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4E82" w:rsidRPr="004417C9" w:rsidRDefault="006B4E82" w:rsidP="006B4E82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W w:w="9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6"/>
        <w:gridCol w:w="528"/>
        <w:gridCol w:w="565"/>
        <w:gridCol w:w="858"/>
        <w:gridCol w:w="2634"/>
        <w:gridCol w:w="1519"/>
        <w:gridCol w:w="2553"/>
      </w:tblGrid>
      <w:tr w:rsidR="006B4E82" w:rsidRPr="00CF30D1" w:rsidTr="009750B8">
        <w:trPr>
          <w:trHeight w:val="300"/>
        </w:trPr>
        <w:tc>
          <w:tcPr>
            <w:tcW w:w="9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E82" w:rsidRPr="00CF30D1" w:rsidRDefault="004D5893" w:rsidP="009750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ble S2</w:t>
            </w:r>
            <w:bookmarkStart w:id="0" w:name="_GoBack"/>
            <w:bookmarkEnd w:id="0"/>
            <w:r w:rsidR="006B4E82"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 Demographic characteristics and lithium levels in the study cases</w:t>
            </w:r>
          </w:p>
        </w:tc>
      </w:tr>
      <w:tr w:rsidR="006B4E82" w:rsidRPr="00CF30D1" w:rsidTr="009750B8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uicide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tmortem interval (h)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rum (μg/L)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queous humor (μg/L)</w:t>
            </w:r>
          </w:p>
        </w:tc>
      </w:tr>
      <w:tr w:rsidR="006B4E82" w:rsidRPr="00CF30D1" w:rsidTr="009750B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50</w:t>
            </w:r>
          </w:p>
        </w:tc>
      </w:tr>
      <w:tr w:rsidR="006B4E82" w:rsidRPr="00CF30D1" w:rsidTr="009750B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8.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6</w:t>
            </w:r>
          </w:p>
        </w:tc>
      </w:tr>
      <w:tr w:rsidR="006B4E82" w:rsidRPr="00CF30D1" w:rsidTr="009750B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6B4E82" w:rsidRPr="00CF30D1" w:rsidTr="009750B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4</w:t>
            </w:r>
          </w:p>
        </w:tc>
      </w:tr>
      <w:tr w:rsidR="006B4E82" w:rsidRPr="00CF30D1" w:rsidTr="009750B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6B4E82" w:rsidRPr="00CF30D1" w:rsidTr="009750B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6B4E82" w:rsidRPr="00CF30D1" w:rsidTr="009750B8">
        <w:trPr>
          <w:trHeight w:val="34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6B4E82" w:rsidRPr="00CF30D1" w:rsidTr="009750B8">
        <w:trPr>
          <w:trHeight w:val="34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6B4E82" w:rsidRPr="00CF30D1" w:rsidTr="009750B8">
        <w:trPr>
          <w:trHeight w:val="34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6B4E82" w:rsidRPr="00CF30D1" w:rsidTr="009750B8">
        <w:trPr>
          <w:trHeight w:val="34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2</w:t>
            </w:r>
          </w:p>
        </w:tc>
      </w:tr>
      <w:tr w:rsidR="006B4E82" w:rsidRPr="00CF30D1" w:rsidTr="009750B8">
        <w:trPr>
          <w:trHeight w:val="34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7</w:t>
            </w:r>
          </w:p>
        </w:tc>
      </w:tr>
      <w:tr w:rsidR="006B4E82" w:rsidRPr="00CF30D1" w:rsidTr="009750B8">
        <w:trPr>
          <w:trHeight w:val="34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8</w:t>
            </w:r>
          </w:p>
        </w:tc>
      </w:tr>
      <w:tr w:rsidR="006B4E82" w:rsidRPr="00CF30D1" w:rsidTr="009750B8">
        <w:trPr>
          <w:trHeight w:val="34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6B4E82" w:rsidRPr="00CF30D1" w:rsidTr="009750B8">
        <w:trPr>
          <w:trHeight w:val="34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6B4E82" w:rsidRPr="00CF30D1" w:rsidTr="009750B8">
        <w:trPr>
          <w:trHeight w:val="34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0</w:t>
            </w:r>
          </w:p>
        </w:tc>
      </w:tr>
      <w:tr w:rsidR="006B4E82" w:rsidRPr="00CF30D1" w:rsidTr="009750B8">
        <w:trPr>
          <w:trHeight w:val="34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B4E82" w:rsidRPr="00CF30D1" w:rsidTr="009750B8">
        <w:trPr>
          <w:trHeight w:val="34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6B4E82" w:rsidRPr="00CF30D1" w:rsidTr="009750B8">
        <w:trPr>
          <w:trHeight w:val="34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6B4E82" w:rsidRPr="00CF30D1" w:rsidTr="009750B8">
        <w:trPr>
          <w:trHeight w:val="34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6B4E82" w:rsidRPr="00CF30D1" w:rsidTr="009750B8">
        <w:trPr>
          <w:trHeight w:val="34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0</w:t>
            </w:r>
          </w:p>
        </w:tc>
      </w:tr>
      <w:tr w:rsidR="006B4E82" w:rsidRPr="00CF30D1" w:rsidTr="009750B8">
        <w:trPr>
          <w:trHeight w:val="34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8</w:t>
            </w:r>
          </w:p>
        </w:tc>
      </w:tr>
      <w:tr w:rsidR="006B4E82" w:rsidRPr="00CF30D1" w:rsidTr="009750B8">
        <w:trPr>
          <w:trHeight w:val="34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6B4E82" w:rsidRPr="00CF30D1" w:rsidTr="009750B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9</w:t>
            </w:r>
          </w:p>
        </w:tc>
      </w:tr>
      <w:tr w:rsidR="006B4E82" w:rsidRPr="00CF30D1" w:rsidTr="009750B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4</w:t>
            </w:r>
          </w:p>
        </w:tc>
      </w:tr>
      <w:tr w:rsidR="006B4E82" w:rsidRPr="00CF30D1" w:rsidTr="009750B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2</w:t>
            </w:r>
          </w:p>
        </w:tc>
      </w:tr>
      <w:tr w:rsidR="006B4E82" w:rsidRPr="00CF30D1" w:rsidTr="009750B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2</w:t>
            </w:r>
          </w:p>
        </w:tc>
      </w:tr>
      <w:tr w:rsidR="006B4E82" w:rsidRPr="00CF30D1" w:rsidTr="009750B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4</w:t>
            </w:r>
          </w:p>
        </w:tc>
      </w:tr>
      <w:tr w:rsidR="006B4E82" w:rsidRPr="00CF30D1" w:rsidTr="009750B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7</w:t>
            </w:r>
          </w:p>
        </w:tc>
      </w:tr>
      <w:tr w:rsidR="006B4E82" w:rsidRPr="00CF30D1" w:rsidTr="009750B8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0</w:t>
            </w:r>
          </w:p>
        </w:tc>
      </w:tr>
      <w:tr w:rsidR="006B4E82" w:rsidRPr="00CF30D1" w:rsidTr="009750B8">
        <w:trPr>
          <w:trHeight w:val="300"/>
        </w:trPr>
        <w:tc>
          <w:tcPr>
            <w:tcW w:w="90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E82" w:rsidRPr="00CF30D1" w:rsidRDefault="006B4E82" w:rsidP="009750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: male, F: female</w:t>
            </w:r>
          </w:p>
        </w:tc>
      </w:tr>
    </w:tbl>
    <w:p w:rsidR="006B4E82" w:rsidRDefault="006B4E82"/>
    <w:sectPr w:rsidR="006B4E8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5893" w:rsidRDefault="004D5893" w:rsidP="004D5893">
      <w:r>
        <w:separator/>
      </w:r>
    </w:p>
  </w:endnote>
  <w:endnote w:type="continuationSeparator" w:id="0">
    <w:p w:rsidR="004D5893" w:rsidRDefault="004D5893" w:rsidP="004D5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5893" w:rsidRDefault="004D5893" w:rsidP="004D5893">
      <w:r>
        <w:separator/>
      </w:r>
    </w:p>
  </w:footnote>
  <w:footnote w:type="continuationSeparator" w:id="0">
    <w:p w:rsidR="004D5893" w:rsidRDefault="004D5893" w:rsidP="004D58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E82"/>
    <w:rsid w:val="001E53D9"/>
    <w:rsid w:val="004D5893"/>
    <w:rsid w:val="006B4E82"/>
    <w:rsid w:val="00C72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56A60B3-7595-42F1-9390-8A9ABA68A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4E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589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D5893"/>
  </w:style>
  <w:style w:type="paragraph" w:styleId="a5">
    <w:name w:val="footer"/>
    <w:basedOn w:val="a"/>
    <w:link w:val="a6"/>
    <w:uiPriority w:val="99"/>
    <w:unhideWhenUsed/>
    <w:rsid w:val="004D589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D58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taro</dc:creator>
  <cp:keywords/>
  <dc:description/>
  <cp:lastModifiedBy>shuntaro</cp:lastModifiedBy>
  <cp:revision>3</cp:revision>
  <dcterms:created xsi:type="dcterms:W3CDTF">2022-10-27T03:47:00Z</dcterms:created>
  <dcterms:modified xsi:type="dcterms:W3CDTF">2022-10-27T04:00:00Z</dcterms:modified>
</cp:coreProperties>
</file>